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3CB61" w14:textId="3BC461D4" w:rsidR="00550D22" w:rsidRPr="00A836D2" w:rsidRDefault="00550D22" w:rsidP="00550D22">
      <w:pPr>
        <w:pStyle w:val="Caption"/>
        <w:keepNext/>
        <w:spacing w:after="0"/>
        <w:ind w:right="707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46556332"/>
      <w:r w:rsidRPr="00A836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r w:rsidR="00743A29" w:rsidRPr="00A836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Pr="00A836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A836D2" w:rsidRPr="00A836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A836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Adjustment measure (QIC) of several </w:t>
      </w:r>
      <w:r w:rsidRPr="00A836D2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Generalized Estimation Equation</w:t>
      </w:r>
      <w:r w:rsidRPr="00A836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(GEE) models with </w:t>
      </w:r>
      <w:r w:rsidRPr="00A836D2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Catostylus tagi</w:t>
      </w:r>
      <w:r w:rsidRPr="00A836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as dependent variable. </w:t>
      </w:r>
    </w:p>
    <w:p w14:paraId="313875D7" w14:textId="2F3789F2" w:rsidR="00550D22" w:rsidRPr="00A836D2" w:rsidRDefault="00550D22" w:rsidP="00550D22">
      <w:pPr>
        <w:pStyle w:val="Caption"/>
        <w:keepNext/>
        <w:spacing w:after="0"/>
        <w:ind w:right="707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A836D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ncluded independent variables: SST – sea surface temperature; SST</w:t>
      </w:r>
      <w:proofErr w:type="gramStart"/>
      <w:r w:rsidRPr="00A836D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1  –</w:t>
      </w:r>
      <w:proofErr w:type="gramEnd"/>
      <w:r w:rsidRPr="00A836D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 sea surface temperature lagged one month; SST2 – sea surface temperature lagged two months; SST3 – sea surface temperature lagged three months; SST4 – sea surface temperature lagged four months; Air temperature; Precipitation; Chlorophyll a; Wind direction and wind speed.</w:t>
      </w:r>
    </w:p>
    <w:bookmarkEnd w:id="0"/>
    <w:p w14:paraId="5E0D8143" w14:textId="77777777" w:rsidR="00550D22" w:rsidRPr="00550D22" w:rsidRDefault="00550D22" w:rsidP="00550D22">
      <w:pPr>
        <w:pStyle w:val="Caption"/>
        <w:keepNext/>
        <w:ind w:right="707"/>
        <w:jc w:val="both"/>
        <w:rPr>
          <w:rFonts w:asciiTheme="minorBidi" w:hAnsiTheme="minorBidi" w:cstheme="minorBidi"/>
          <w:i w:val="0"/>
          <w:iCs w:val="0"/>
          <w:color w:val="auto"/>
          <w:lang w:val="en-US"/>
        </w:rPr>
      </w:pPr>
    </w:p>
    <w:tbl>
      <w:tblPr>
        <w:tblStyle w:val="PlainTable2"/>
        <w:tblW w:w="0" w:type="auto"/>
        <w:tblInd w:w="2132" w:type="dxa"/>
        <w:tblLook w:val="04A0" w:firstRow="1" w:lastRow="0" w:firstColumn="1" w:lastColumn="0" w:noHBand="0" w:noVBand="1"/>
      </w:tblPr>
      <w:tblGrid>
        <w:gridCol w:w="2835"/>
        <w:gridCol w:w="1418"/>
      </w:tblGrid>
      <w:tr w:rsidR="00550D22" w:rsidRPr="00876A55" w14:paraId="325A3A7A" w14:textId="77777777" w:rsidTr="00550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724BE1B" w14:textId="77777777" w:rsidR="00550D22" w:rsidRPr="00876A55" w:rsidRDefault="00550D22" w:rsidP="007D18B5">
            <w:pPr>
              <w:jc w:val="center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Included</w:t>
            </w:r>
            <w:proofErr w:type="spellEnd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79DF8AF" w14:textId="77777777" w:rsidR="00550D22" w:rsidRPr="00876A55" w:rsidRDefault="00550D22" w:rsidP="007D1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QIC</w:t>
            </w:r>
          </w:p>
        </w:tc>
      </w:tr>
      <w:tr w:rsidR="00550D22" w:rsidRPr="00876A55" w14:paraId="1B23DD6E" w14:textId="77777777" w:rsidTr="0055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  <w:noWrap/>
            <w:hideMark/>
          </w:tcPr>
          <w:p w14:paraId="4A82192F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SST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7C0D091F" w14:textId="77777777" w:rsidR="00550D22" w:rsidRPr="00876A55" w:rsidRDefault="00550D22" w:rsidP="007D1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4660.744</w:t>
            </w:r>
          </w:p>
        </w:tc>
      </w:tr>
      <w:tr w:rsidR="00550D22" w:rsidRPr="00876A55" w14:paraId="718AAE88" w14:textId="77777777" w:rsidTr="00550D2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9F27F7B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SST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7116633" w14:textId="77777777" w:rsidR="00550D22" w:rsidRPr="00876A55" w:rsidRDefault="00550D22" w:rsidP="007D1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4130,.66</w:t>
            </w:r>
          </w:p>
        </w:tc>
      </w:tr>
      <w:tr w:rsidR="00550D22" w:rsidRPr="00876A55" w14:paraId="333D8FBC" w14:textId="77777777" w:rsidTr="0055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705688EC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SST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2CFA6C4" w14:textId="77777777" w:rsidR="00550D22" w:rsidRPr="00876A55" w:rsidRDefault="00550D22" w:rsidP="007D1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3624.640</w:t>
            </w:r>
          </w:p>
        </w:tc>
      </w:tr>
      <w:tr w:rsidR="00550D22" w:rsidRPr="00876A55" w14:paraId="3886CE56" w14:textId="77777777" w:rsidTr="00550D2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BBFF3AA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SST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DF3AED3" w14:textId="77777777" w:rsidR="00550D22" w:rsidRPr="00876A55" w:rsidRDefault="00550D22" w:rsidP="007D1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3636.024</w:t>
            </w:r>
          </w:p>
        </w:tc>
      </w:tr>
      <w:tr w:rsidR="00550D22" w:rsidRPr="00876A55" w14:paraId="5CAC3A3C" w14:textId="77777777" w:rsidTr="0055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26A6927C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SST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F4E5F55" w14:textId="77777777" w:rsidR="00550D22" w:rsidRPr="00876A55" w:rsidRDefault="00550D22" w:rsidP="007D1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4161.249</w:t>
            </w:r>
          </w:p>
        </w:tc>
      </w:tr>
      <w:tr w:rsidR="00550D22" w:rsidRPr="00876A55" w14:paraId="03A97433" w14:textId="77777777" w:rsidTr="00550D2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6430163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Air</w:t>
            </w:r>
            <w:proofErr w:type="spellEnd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 temperatu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3991AE3" w14:textId="77777777" w:rsidR="00550D22" w:rsidRPr="00876A55" w:rsidRDefault="00550D22" w:rsidP="007D1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4379.915</w:t>
            </w:r>
          </w:p>
        </w:tc>
      </w:tr>
      <w:tr w:rsidR="00550D22" w:rsidRPr="00876A55" w14:paraId="334CCE40" w14:textId="77777777" w:rsidTr="0055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16DB7410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Precipitatio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C0051BE" w14:textId="77777777" w:rsidR="00550D22" w:rsidRPr="00876A55" w:rsidRDefault="00550D22" w:rsidP="007D1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4543.324</w:t>
            </w:r>
          </w:p>
        </w:tc>
      </w:tr>
      <w:tr w:rsidR="00550D22" w:rsidRPr="00876A55" w14:paraId="333B33BD" w14:textId="77777777" w:rsidTr="00550D2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24913A34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Clorophyll</w:t>
            </w:r>
            <w:proofErr w:type="spellEnd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272A545" w14:textId="77777777" w:rsidR="00550D22" w:rsidRPr="00876A55" w:rsidRDefault="00550D22" w:rsidP="007D1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4639.072</w:t>
            </w:r>
          </w:p>
        </w:tc>
      </w:tr>
      <w:tr w:rsidR="00550D22" w:rsidRPr="00876A55" w14:paraId="5A431F48" w14:textId="77777777" w:rsidTr="0055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013CB441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Wind</w:t>
            </w:r>
            <w:proofErr w:type="spellEnd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directio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0DBC5E2" w14:textId="77777777" w:rsidR="00550D22" w:rsidRPr="00876A55" w:rsidRDefault="00550D22" w:rsidP="007D1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3711.481</w:t>
            </w:r>
          </w:p>
        </w:tc>
      </w:tr>
      <w:tr w:rsidR="00550D22" w:rsidRPr="00876A55" w14:paraId="0A95CDDB" w14:textId="77777777" w:rsidTr="00550D2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C13EAA1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Wind</w:t>
            </w:r>
            <w:proofErr w:type="spellEnd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 spe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31D0001" w14:textId="77777777" w:rsidR="00550D22" w:rsidRPr="00876A55" w:rsidRDefault="00550D22" w:rsidP="007D1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3197.873</w:t>
            </w:r>
          </w:p>
        </w:tc>
      </w:tr>
      <w:tr w:rsidR="00550D22" w:rsidRPr="00876A55" w14:paraId="313F70AE" w14:textId="77777777" w:rsidTr="0055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3006F379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SST2 + </w:t>
            </w: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Wind</w:t>
            </w:r>
            <w:proofErr w:type="spellEnd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 spe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5B73A2C" w14:textId="77777777" w:rsidR="00550D22" w:rsidRPr="00876A55" w:rsidRDefault="00550D22" w:rsidP="007D1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2621.800</w:t>
            </w:r>
          </w:p>
        </w:tc>
      </w:tr>
      <w:tr w:rsidR="00550D22" w:rsidRPr="00876A55" w14:paraId="6BA69AE0" w14:textId="77777777" w:rsidTr="00550D2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69D2985D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SST2 + SST3 + </w:t>
            </w:r>
            <w:proofErr w:type="spellStart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>Wind</w:t>
            </w:r>
            <w:proofErr w:type="spellEnd"/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</w:rPr>
              <w:t xml:space="preserve"> spe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F2C257A" w14:textId="77777777" w:rsidR="00550D22" w:rsidRPr="00876A55" w:rsidRDefault="00550D22" w:rsidP="007D1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2587.246</w:t>
            </w:r>
          </w:p>
        </w:tc>
      </w:tr>
      <w:tr w:rsidR="00550D22" w:rsidRPr="00876A55" w14:paraId="1DE8483C" w14:textId="77777777" w:rsidTr="0055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  <w:noWrap/>
            <w:hideMark/>
          </w:tcPr>
          <w:p w14:paraId="7190703E" w14:textId="77777777" w:rsidR="00550D22" w:rsidRPr="00876A55" w:rsidRDefault="00550D22" w:rsidP="007D18B5">
            <w:pP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US"/>
              </w:rPr>
            </w:pPr>
            <w:r w:rsidRPr="00876A55"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US"/>
              </w:rPr>
              <w:t>SST2 + SST3 + Wind speed + Wind direction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4D2EF7E1" w14:textId="77777777" w:rsidR="00550D22" w:rsidRPr="00876A55" w:rsidRDefault="00550D22" w:rsidP="007D1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</w:rPr>
            </w:pPr>
            <w:r w:rsidRPr="00876A55">
              <w:rPr>
                <w:rFonts w:asciiTheme="minorBidi" w:hAnsiTheme="minorBidi" w:cstheme="minorBidi"/>
                <w:sz w:val="16"/>
                <w:szCs w:val="16"/>
              </w:rPr>
              <w:t>2612.495</w:t>
            </w:r>
          </w:p>
        </w:tc>
      </w:tr>
    </w:tbl>
    <w:p w14:paraId="7327E2F0" w14:textId="77777777" w:rsidR="00550D22" w:rsidRPr="00811F8B" w:rsidRDefault="00550D22" w:rsidP="00550D22">
      <w:pPr>
        <w:spacing w:line="360" w:lineRule="auto"/>
        <w:ind w:firstLine="851"/>
        <w:jc w:val="both"/>
      </w:pPr>
    </w:p>
    <w:p w14:paraId="7C4B3CB8" w14:textId="77777777" w:rsidR="00C36297" w:rsidRDefault="00C36297"/>
    <w:sectPr w:rsidR="00C362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D22"/>
    <w:rsid w:val="00010FBC"/>
    <w:rsid w:val="003F03FA"/>
    <w:rsid w:val="00402F2B"/>
    <w:rsid w:val="00550D22"/>
    <w:rsid w:val="00743A29"/>
    <w:rsid w:val="00777076"/>
    <w:rsid w:val="00876A55"/>
    <w:rsid w:val="00A836D2"/>
    <w:rsid w:val="00C3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7C7FD7"/>
  <w15:chartTrackingRefBased/>
  <w15:docId w15:val="{A56E4370-985D-4A98-A07F-B31952DA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D22"/>
    <w:pPr>
      <w:spacing w:after="120"/>
    </w:pPr>
    <w:rPr>
      <w:rFonts w:ascii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D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D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D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D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D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D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D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D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D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D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D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D2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50D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50D22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79</Characters>
  <Application>Microsoft Office Word</Application>
  <DocSecurity>0</DocSecurity>
  <Lines>38</Lines>
  <Paragraphs>30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ilva</dc:creator>
  <cp:keywords/>
  <dc:description/>
  <cp:lastModifiedBy>Ana Ferreira (Oceanário de Lisboa)</cp:lastModifiedBy>
  <cp:revision>4</cp:revision>
  <dcterms:created xsi:type="dcterms:W3CDTF">2025-10-26T18:43:00Z</dcterms:created>
  <dcterms:modified xsi:type="dcterms:W3CDTF">2025-10-31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368fb-469e-4a46-9e2f-c7dd18397a28</vt:lpwstr>
  </property>
</Properties>
</file>